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6CAB" w:rsidRDefault="00E06CAB" w:rsidP="007E3609">
      <w:pPr>
        <w:rPr>
          <w:b/>
        </w:rPr>
      </w:pPr>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3.15pt;margin-top:-19.5pt;width:544.25pt;height:355.9pt;z-index:251658240">
            <v:imagedata r:id="rId4" o:title=""/>
          </v:shape>
        </w:pict>
      </w: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rPr>
          <w:b/>
        </w:rPr>
      </w:pPr>
    </w:p>
    <w:p w:rsidR="00E06CAB" w:rsidRDefault="00E06CAB" w:rsidP="007E3609">
      <w:pPr>
        <w:jc w:val="center"/>
        <w:rPr>
          <w:b/>
        </w:rPr>
      </w:pPr>
    </w:p>
    <w:p w:rsidR="00E06CAB" w:rsidRDefault="00E06CAB" w:rsidP="007E3609">
      <w:pPr>
        <w:rPr>
          <w:b/>
        </w:rPr>
      </w:pPr>
    </w:p>
    <w:p w:rsidR="00E06CAB" w:rsidRDefault="00E06CAB">
      <w:pPr>
        <w:rPr>
          <w:b/>
        </w:rPr>
      </w:pPr>
    </w:p>
    <w:p w:rsidR="00E06CAB" w:rsidRPr="00AB0770" w:rsidRDefault="00E06CAB">
      <w:r>
        <w:rPr>
          <w:b/>
        </w:rPr>
        <w:t>Additional file 4</w:t>
      </w:r>
      <w:r w:rsidRPr="00AB0770">
        <w:rPr>
          <w:b/>
        </w:rPr>
        <w:t xml:space="preserve">. Pair-wise comparison of </w:t>
      </w:r>
      <w:r>
        <w:rPr>
          <w:b/>
        </w:rPr>
        <w:t xml:space="preserve">phyla abundance in </w:t>
      </w:r>
      <w:r w:rsidRPr="00AB0770">
        <w:rPr>
          <w:b/>
        </w:rPr>
        <w:t>human mil</w:t>
      </w:r>
      <w:r>
        <w:rPr>
          <w:b/>
        </w:rPr>
        <w:t>k versus infants’ and mothers’ fecal</w:t>
      </w:r>
      <w:r w:rsidRPr="00AB0770">
        <w:rPr>
          <w:b/>
        </w:rPr>
        <w:t xml:space="preserve"> metagenomes.  </w:t>
      </w:r>
      <w:r w:rsidRPr="00AB0770">
        <w:t xml:space="preserve">Pair-wise comparisons for the human milk metagenome versus (A) breast-fed </w:t>
      </w:r>
      <w:r>
        <w:t>infants’</w:t>
      </w:r>
      <w:r w:rsidRPr="00AB0770">
        <w:t xml:space="preserve"> feces, (B) formula-fed </w:t>
      </w:r>
      <w:r>
        <w:t>infants’</w:t>
      </w:r>
      <w:r w:rsidRPr="00AB0770">
        <w:t xml:space="preserve"> feces and (C) </w:t>
      </w:r>
      <w:r>
        <w:t>mothers’</w:t>
      </w:r>
      <w:r w:rsidRPr="00AB0770">
        <w:t xml:space="preserve"> feces are shown.  Each p</w:t>
      </w:r>
      <w:r>
        <w:t xml:space="preserve">oint represents a different phylum </w:t>
      </w:r>
      <w:r w:rsidRPr="00AB0770">
        <w:t xml:space="preserve">and its relative abundance within the human milk metagenome compared to the fecal metagenomes. Points lying on or near the dotted line have equal or similar abundance in both metagenomes. Points closer to the x-axis are more abundant in the feces metagenome, whereas points closer to the y-axis are more abundant in the human milk metagenome. </w:t>
      </w:r>
      <w:r>
        <w:t>Red</w:t>
      </w:r>
      <w:r w:rsidRPr="00AB0770">
        <w:t xml:space="preserve"> dots signify those with significantly different proportions between the two metagenomes (Student’s </w:t>
      </w:r>
      <w:r w:rsidRPr="00B724DA">
        <w:rPr>
          <w:i/>
        </w:rPr>
        <w:t>t</w:t>
      </w:r>
      <w:r w:rsidRPr="00AB0770">
        <w:t xml:space="preserve">-test, </w:t>
      </w:r>
      <w:r w:rsidRPr="00B724DA">
        <w:rPr>
          <w:i/>
        </w:rPr>
        <w:t>P</w:t>
      </w:r>
      <w:r w:rsidRPr="00AB0770">
        <w:t xml:space="preserve">&lt;0.05). Breast-fed and formula-fed infant feces values are an average of </w:t>
      </w:r>
      <w:r>
        <w:t>five</w:t>
      </w:r>
      <w:r w:rsidRPr="00AB0770">
        <w:t xml:space="preserve"> individuals, and </w:t>
      </w:r>
      <w:r>
        <w:t>mothers’</w:t>
      </w:r>
      <w:r w:rsidRPr="00AB0770">
        <w:t xml:space="preserve"> </w:t>
      </w:r>
      <w:r>
        <w:t>feces values are an average of three</w:t>
      </w:r>
      <w:r w:rsidRPr="00AB0770">
        <w:t xml:space="preserve"> individuals. All subjects are unrelated. </w:t>
      </w:r>
    </w:p>
    <w:sectPr w:rsidR="00E06CAB" w:rsidRPr="00AB0770" w:rsidSect="00F13C9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E3609"/>
    <w:rsid w:val="0001616B"/>
    <w:rsid w:val="0002515D"/>
    <w:rsid w:val="000374BB"/>
    <w:rsid w:val="00127493"/>
    <w:rsid w:val="001A7037"/>
    <w:rsid w:val="002169F1"/>
    <w:rsid w:val="00276B4C"/>
    <w:rsid w:val="002A0E3F"/>
    <w:rsid w:val="002F25B9"/>
    <w:rsid w:val="003469D3"/>
    <w:rsid w:val="003740B0"/>
    <w:rsid w:val="00414924"/>
    <w:rsid w:val="00427928"/>
    <w:rsid w:val="004B50EC"/>
    <w:rsid w:val="00510176"/>
    <w:rsid w:val="005B1AE2"/>
    <w:rsid w:val="00681929"/>
    <w:rsid w:val="007617C3"/>
    <w:rsid w:val="007E3609"/>
    <w:rsid w:val="007E5DC2"/>
    <w:rsid w:val="008E2865"/>
    <w:rsid w:val="00932E5E"/>
    <w:rsid w:val="009D0577"/>
    <w:rsid w:val="00A00918"/>
    <w:rsid w:val="00A27EE9"/>
    <w:rsid w:val="00AB0770"/>
    <w:rsid w:val="00B54F43"/>
    <w:rsid w:val="00B724DA"/>
    <w:rsid w:val="00C26F4B"/>
    <w:rsid w:val="00C57167"/>
    <w:rsid w:val="00C66C36"/>
    <w:rsid w:val="00C95A65"/>
    <w:rsid w:val="00CB36CC"/>
    <w:rsid w:val="00D7782E"/>
    <w:rsid w:val="00DC76DA"/>
    <w:rsid w:val="00DE3D1E"/>
    <w:rsid w:val="00DE6E85"/>
    <w:rsid w:val="00E06CAB"/>
    <w:rsid w:val="00E15041"/>
    <w:rsid w:val="00E46D22"/>
    <w:rsid w:val="00E650B9"/>
    <w:rsid w:val="00E66BCD"/>
    <w:rsid w:val="00E67110"/>
    <w:rsid w:val="00EC56D5"/>
    <w:rsid w:val="00EE3635"/>
    <w:rsid w:val="00F13C9C"/>
    <w:rsid w:val="00F14FE8"/>
    <w:rsid w:val="00F47D6C"/>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C9C"/>
    <w:pPr>
      <w:spacing w:after="200" w:line="276" w:lineRule="auto"/>
    </w:pPr>
    <w:rPr>
      <w:lang w:val="en-C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E3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E360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1</TotalTime>
  <Pages>1</Pages>
  <Words>145</Words>
  <Characters>828</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ey</dc:creator>
  <cp:keywords/>
  <dc:description/>
  <cp:lastModifiedBy>Faculty of Medicine</cp:lastModifiedBy>
  <cp:revision>5</cp:revision>
  <dcterms:created xsi:type="dcterms:W3CDTF">2013-02-20T15:35:00Z</dcterms:created>
  <dcterms:modified xsi:type="dcterms:W3CDTF">2013-02-20T19:37:00Z</dcterms:modified>
</cp:coreProperties>
</file>